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30548" w14:textId="45E531C2" w:rsidR="00627FAB" w:rsidRPr="00FB3173" w:rsidRDefault="00627FAB" w:rsidP="00D64F1C">
      <w:pPr>
        <w:ind w:left="-90" w:right="479"/>
        <w:rPr>
          <w:rFonts w:ascii="Times New Roman" w:hAnsi="Times New Roman"/>
          <w:b/>
          <w:sz w:val="16"/>
          <w:szCs w:val="16"/>
        </w:rPr>
      </w:pPr>
      <w:r w:rsidRPr="00FB3173">
        <w:rPr>
          <w:rFonts w:ascii="Times New Roman" w:hAnsi="Times New Roman"/>
          <w:b/>
          <w:sz w:val="16"/>
          <w:szCs w:val="16"/>
        </w:rPr>
        <w:t xml:space="preserve">Table </w:t>
      </w:r>
      <w:r w:rsidR="007052C5" w:rsidRPr="00FB3173">
        <w:rPr>
          <w:rFonts w:ascii="Times New Roman" w:hAnsi="Times New Roman"/>
          <w:b/>
          <w:sz w:val="16"/>
          <w:szCs w:val="16"/>
        </w:rPr>
        <w:t>S</w:t>
      </w:r>
      <w:r w:rsidRPr="00FB3173">
        <w:rPr>
          <w:rFonts w:ascii="Times New Roman" w:hAnsi="Times New Roman"/>
          <w:b/>
          <w:sz w:val="16"/>
          <w:szCs w:val="16"/>
        </w:rPr>
        <w:t>3</w:t>
      </w:r>
      <w:r w:rsidR="00FB3173" w:rsidRPr="00FB3173">
        <w:rPr>
          <w:rFonts w:ascii="Times New Roman" w:hAnsi="Times New Roman"/>
          <w:b/>
          <w:sz w:val="16"/>
          <w:szCs w:val="16"/>
        </w:rPr>
        <w:t>.</w:t>
      </w:r>
      <w:r w:rsidRPr="00FB3173">
        <w:rPr>
          <w:rFonts w:ascii="Times New Roman" w:hAnsi="Times New Roman"/>
          <w:b/>
          <w:sz w:val="16"/>
          <w:szCs w:val="16"/>
        </w:rPr>
        <w:t xml:space="preserve"> </w:t>
      </w:r>
      <w:proofErr w:type="spellStart"/>
      <w:proofErr w:type="gramStart"/>
      <w:r w:rsidRPr="00FB3173">
        <w:rPr>
          <w:rFonts w:ascii="Times New Roman" w:hAnsi="Times New Roman"/>
          <w:b/>
          <w:sz w:val="16"/>
          <w:szCs w:val="16"/>
        </w:rPr>
        <w:t>Adjusted</w:t>
      </w:r>
      <w:r w:rsidRPr="00FB3173">
        <w:rPr>
          <w:rFonts w:ascii="Times New Roman" w:hAnsi="Times New Roman"/>
          <w:b/>
          <w:sz w:val="16"/>
          <w:szCs w:val="16"/>
          <w:vertAlign w:val="superscript"/>
        </w:rPr>
        <w:t>a</w:t>
      </w:r>
      <w:proofErr w:type="spellEnd"/>
      <w:r w:rsidRPr="00FB3173">
        <w:rPr>
          <w:rFonts w:ascii="Times New Roman" w:hAnsi="Times New Roman"/>
          <w:b/>
          <w:sz w:val="16"/>
          <w:szCs w:val="16"/>
        </w:rPr>
        <w:t xml:space="preserve"> Association of Informal Care </w:t>
      </w:r>
      <w:r w:rsidR="00CD6C35" w:rsidRPr="00FB3173">
        <w:rPr>
          <w:rFonts w:ascii="Times New Roman" w:hAnsi="Times New Roman"/>
          <w:b/>
          <w:sz w:val="16"/>
          <w:szCs w:val="16"/>
        </w:rPr>
        <w:t xml:space="preserve">with </w:t>
      </w:r>
      <w:r w:rsidR="002747B6" w:rsidRPr="00FB3173">
        <w:rPr>
          <w:rFonts w:ascii="Times New Roman" w:hAnsi="Times New Roman"/>
          <w:b/>
          <w:sz w:val="16"/>
          <w:szCs w:val="16"/>
        </w:rPr>
        <w:t>P</w:t>
      </w:r>
      <w:r w:rsidR="00CD6C35" w:rsidRPr="00FB3173">
        <w:rPr>
          <w:rFonts w:ascii="Times New Roman" w:hAnsi="Times New Roman"/>
          <w:b/>
          <w:sz w:val="16"/>
          <w:szCs w:val="16"/>
        </w:rPr>
        <w:t xml:space="preserve">sychological </w:t>
      </w:r>
      <w:r w:rsidR="002747B6" w:rsidRPr="00FB3173">
        <w:rPr>
          <w:rFonts w:ascii="Times New Roman" w:hAnsi="Times New Roman"/>
          <w:b/>
          <w:sz w:val="16"/>
          <w:szCs w:val="16"/>
        </w:rPr>
        <w:t>W</w:t>
      </w:r>
      <w:r w:rsidR="00CD6C35" w:rsidRPr="00FB3173">
        <w:rPr>
          <w:rFonts w:ascii="Times New Roman" w:hAnsi="Times New Roman"/>
          <w:b/>
          <w:sz w:val="16"/>
          <w:szCs w:val="16"/>
        </w:rPr>
        <w:t>ell-</w:t>
      </w:r>
      <w:r w:rsidR="002747B6" w:rsidRPr="00FB3173">
        <w:rPr>
          <w:rFonts w:ascii="Times New Roman" w:hAnsi="Times New Roman"/>
          <w:b/>
          <w:sz w:val="16"/>
          <w:szCs w:val="16"/>
        </w:rPr>
        <w:t>B</w:t>
      </w:r>
      <w:r w:rsidR="00CD6C35" w:rsidRPr="00FB3173">
        <w:rPr>
          <w:rFonts w:ascii="Times New Roman" w:hAnsi="Times New Roman"/>
          <w:b/>
          <w:sz w:val="16"/>
          <w:szCs w:val="16"/>
        </w:rPr>
        <w:t xml:space="preserve">eing </w:t>
      </w:r>
      <w:r w:rsidRPr="00FB3173">
        <w:rPr>
          <w:rFonts w:ascii="Times New Roman" w:hAnsi="Times New Roman"/>
          <w:b/>
          <w:sz w:val="16"/>
          <w:szCs w:val="16"/>
        </w:rPr>
        <w:t>by Provider Compared to Parental Care (Complete Case Analysis)</w:t>
      </w:r>
      <w:r w:rsidR="00FB3173" w:rsidRPr="00FB3173">
        <w:rPr>
          <w:rFonts w:ascii="Times New Roman" w:hAnsi="Times New Roman"/>
          <w:b/>
          <w:sz w:val="16"/>
          <w:szCs w:val="16"/>
        </w:rPr>
        <w:t>.</w:t>
      </w:r>
      <w:proofErr w:type="gramEnd"/>
    </w:p>
    <w:tbl>
      <w:tblPr>
        <w:tblW w:w="862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98"/>
        <w:gridCol w:w="1980"/>
        <w:gridCol w:w="2070"/>
        <w:gridCol w:w="862"/>
        <w:gridCol w:w="1714"/>
      </w:tblGrid>
      <w:tr w:rsidR="0081347B" w:rsidRPr="004A2E6C" w14:paraId="6DDF96BB" w14:textId="77777777" w:rsidTr="00961D0A">
        <w:trPr>
          <w:trHeight w:val="230"/>
        </w:trPr>
        <w:tc>
          <w:tcPr>
            <w:tcW w:w="1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8E40EB" w14:textId="77777777" w:rsidR="0081347B" w:rsidRPr="005E3311" w:rsidRDefault="0081347B" w:rsidP="00961D0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Measure of </w:t>
            </w:r>
            <w:r w:rsidRPr="005E3311">
              <w:rPr>
                <w:rFonts w:ascii="Times New Roman" w:hAnsi="Times New Roman"/>
                <w:b/>
                <w:bCs/>
                <w:sz w:val="16"/>
                <w:szCs w:val="16"/>
              </w:rPr>
              <w:t>Psychological Well-Being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Dependent Variable or Outcome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5D6630" w14:textId="77777777" w:rsidR="0081347B" w:rsidRPr="005E3311" w:rsidRDefault="0081347B" w:rsidP="00961D0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E3311">
              <w:rPr>
                <w:rFonts w:ascii="Times New Roman" w:hAnsi="Times New Roman"/>
                <w:b/>
                <w:sz w:val="16"/>
                <w:szCs w:val="16"/>
              </w:rPr>
              <w:t>Child Care Exposur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Independent Variable) Considered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264916" w14:textId="77777777" w:rsidR="0081347B" w:rsidRPr="005E3311" w:rsidRDefault="0081347B" w:rsidP="00961D0A">
            <w:pPr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b/>
                <w:sz w:val="16"/>
                <w:szCs w:val="16"/>
              </w:rPr>
              <w:t>Child Care by Provide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E7808" w14:textId="77777777" w:rsidR="0081347B" w:rsidRPr="005522AC" w:rsidRDefault="0081347B" w:rsidP="00961D0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7FAB" w:rsidRPr="004A2E6C" w14:paraId="0638C963" w14:textId="77777777" w:rsidTr="00C47814">
        <w:trPr>
          <w:trHeight w:val="23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67D3E" w14:textId="77777777" w:rsidR="00627FAB" w:rsidRPr="005E3311" w:rsidRDefault="00627FAB" w:rsidP="00C4781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F905C" w14:textId="77777777" w:rsidR="00627FAB" w:rsidRPr="005E3311" w:rsidRDefault="00627FAB" w:rsidP="00C4781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1F54A" w14:textId="77777777" w:rsidR="00627FAB" w:rsidRPr="005E3311" w:rsidRDefault="00627FAB" w:rsidP="00C4781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BBF85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F2E86" w14:textId="77777777" w:rsidR="00627FAB" w:rsidRPr="005E3311" w:rsidRDefault="00627FAB" w:rsidP="00C47814">
            <w:pPr>
              <w:ind w:right="162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627FAB" w:rsidRPr="004A2E6C" w14:paraId="1667B823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B92946F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utter scor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1554C60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nformal care at </w:t>
            </w:r>
            <w:r w:rsidRPr="005E3311">
              <w:rPr>
                <w:rFonts w:ascii="Times New Roman" w:hAnsi="Times New Roman"/>
                <w:sz w:val="16"/>
                <w:szCs w:val="16"/>
              </w:rPr>
              <w:t>11 years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05FE7D9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Parental care on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4E5C08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2D5D78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7FAB" w:rsidRPr="004A2E6C" w14:paraId="49F0ABF4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40FCDCA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D568545" w14:textId="77777777" w:rsidR="00627FAB" w:rsidRPr="005E3311" w:rsidRDefault="00627FAB" w:rsidP="00C47814">
            <w:pPr>
              <w:ind w:left="180" w:firstLine="1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B435519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grandparen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24804A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496406">
              <w:rPr>
                <w:rFonts w:ascii="Times New Roman" w:hAnsi="Times New Roman"/>
                <w:b/>
                <w:sz w:val="16"/>
                <w:szCs w:val="16"/>
              </w:rPr>
              <w:t>-1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5A796A" w14:textId="77777777" w:rsidR="00627FAB" w:rsidRPr="00496406" w:rsidRDefault="00627FAB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4964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-2.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2</w:t>
            </w:r>
            <w:r w:rsidRPr="004964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o -0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.95</w:t>
            </w:r>
            <w:r w:rsidRPr="004964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627FAB" w:rsidRPr="004A2E6C" w14:paraId="65D39ED0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31017E51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2157B8A1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D52ABBD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employed help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9354CB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5E3311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28AF22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-0.99 to 0.49</w:t>
            </w:r>
            <w:r w:rsidRPr="005E3311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627FAB" w:rsidRPr="004A2E6C" w14:paraId="64518B49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02808E3F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8DDC3F5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EB342E9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oth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1A91E8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5C19AB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-1.68 to 1.75</w:t>
            </w:r>
            <w:r w:rsidRPr="005E3311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627FAB" w:rsidRPr="004A2E6C" w14:paraId="7AC716C6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27596B61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lf-esteem scor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2C792562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formal care at 3</w:t>
            </w:r>
            <w:r w:rsidRPr="005E3311">
              <w:rPr>
                <w:rFonts w:ascii="Times New Roman" w:hAnsi="Times New Roman"/>
                <w:sz w:val="16"/>
                <w:szCs w:val="16"/>
              </w:rPr>
              <w:t xml:space="preserve"> years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E9BDC78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Parental care on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65C673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7B2854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627FAB" w:rsidRPr="004A2E6C" w14:paraId="113AF7D8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2C19839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7F9AAEF" w14:textId="77777777" w:rsidR="00627FAB" w:rsidRPr="005E3311" w:rsidRDefault="00627FAB" w:rsidP="00C4781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01F5FB3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67CBA">
              <w:rPr>
                <w:rFonts w:ascii="Times New Roman" w:hAnsi="Times New Roman"/>
                <w:sz w:val="16"/>
                <w:szCs w:val="16"/>
              </w:rPr>
              <w:t xml:space="preserve">All grandparen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A73DCE" w14:textId="77777777" w:rsidR="00627FAB" w:rsidRPr="00496406" w:rsidRDefault="00627FAB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467CBA">
              <w:rPr>
                <w:rFonts w:ascii="Times New Roman" w:hAnsi="Times New Roman"/>
                <w:sz w:val="16"/>
                <w:szCs w:val="16"/>
              </w:rPr>
              <w:t>-0.4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FAD144" w14:textId="77777777" w:rsidR="00627FAB" w:rsidRPr="00496406" w:rsidRDefault="00627FAB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467CBA">
              <w:rPr>
                <w:rFonts w:ascii="Times New Roman" w:hAnsi="Times New Roman"/>
                <w:color w:val="000000"/>
                <w:sz w:val="16"/>
                <w:szCs w:val="16"/>
              </w:rPr>
              <w:t>(-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27</w:t>
            </w:r>
            <w:r w:rsidRPr="00467C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5</w:t>
            </w:r>
            <w:r w:rsidRPr="00467CBA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627FAB" w:rsidRPr="004A2E6C" w14:paraId="0F402571" w14:textId="77777777" w:rsidTr="00C47814">
        <w:trPr>
          <w:trHeight w:val="23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1E42E0A7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06B12F94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567AEA20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employed help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74B1A8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467CBA">
              <w:rPr>
                <w:rFonts w:ascii="Times New Roman" w:hAnsi="Times New Roman"/>
                <w:b/>
                <w:sz w:val="16"/>
                <w:szCs w:val="16"/>
              </w:rPr>
              <w:t>-0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D04050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67CB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-1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.72 t</w:t>
            </w:r>
            <w:r w:rsidRPr="00467CB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 -0.15)</w:t>
            </w:r>
          </w:p>
        </w:tc>
      </w:tr>
      <w:tr w:rsidR="00627FAB" w:rsidRPr="004A2E6C" w14:paraId="7B6D92C4" w14:textId="77777777" w:rsidTr="00C47814">
        <w:trPr>
          <w:trHeight w:val="230"/>
        </w:trPr>
        <w:tc>
          <w:tcPr>
            <w:tcW w:w="1998" w:type="dxa"/>
            <w:tcBorders>
              <w:top w:val="nil"/>
              <w:left w:val="nil"/>
              <w:right w:val="nil"/>
            </w:tcBorders>
            <w:vAlign w:val="center"/>
          </w:tcPr>
          <w:p w14:paraId="2AE91481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4AC45209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688BED72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oth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2127DF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467CBA">
              <w:rPr>
                <w:rFonts w:ascii="Times New Roman" w:hAnsi="Times New Roman"/>
                <w:b/>
                <w:sz w:val="16"/>
                <w:szCs w:val="16"/>
              </w:rPr>
              <w:t>-1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70</w:t>
            </w:r>
            <w:r w:rsidR="00485337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0380B6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67CB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2.84</w:t>
            </w:r>
            <w:r w:rsidRPr="00467CB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o -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57</w:t>
            </w:r>
            <w:r w:rsidRPr="00467CB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627FAB" w:rsidRPr="004A2E6C" w14:paraId="6D54FE60" w14:textId="77777777" w:rsidTr="00C47814">
        <w:trPr>
          <w:trHeight w:val="230"/>
        </w:trPr>
        <w:tc>
          <w:tcPr>
            <w:tcW w:w="1998" w:type="dxa"/>
            <w:tcBorders>
              <w:top w:val="nil"/>
              <w:left w:val="nil"/>
              <w:right w:val="nil"/>
            </w:tcBorders>
            <w:vAlign w:val="center"/>
          </w:tcPr>
          <w:p w14:paraId="35A46270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7E6138A0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2C65F70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483BB5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275782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57668" w:rsidRPr="004A2E6C" w14:paraId="7F69CEFA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70AF9525" w14:textId="77777777" w:rsidR="00B57668" w:rsidRPr="005E3311" w:rsidRDefault="00B57668" w:rsidP="00B57668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Q-9 scor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AF9986A" w14:textId="77777777" w:rsidR="00B57668" w:rsidRPr="005E3311" w:rsidRDefault="00B57668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formal care at 5</w:t>
            </w:r>
            <w:r w:rsidRPr="005E3311">
              <w:rPr>
                <w:rFonts w:ascii="Times New Roman" w:hAnsi="Times New Roman"/>
                <w:sz w:val="16"/>
                <w:szCs w:val="16"/>
              </w:rPr>
              <w:t xml:space="preserve"> years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458EA9A" w14:textId="77777777" w:rsidR="00B57668" w:rsidRPr="005E3311" w:rsidRDefault="00B57668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 xml:space="preserve">Parental care </w:t>
            </w:r>
            <w:r>
              <w:rPr>
                <w:rFonts w:ascii="Times New Roman" w:hAnsi="Times New Roman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2D1CD2" w14:textId="77777777" w:rsidR="00B57668" w:rsidRPr="005E3311" w:rsidRDefault="00B57668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B755F7" w14:textId="77777777" w:rsidR="00B57668" w:rsidRPr="005E3311" w:rsidRDefault="00B57668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57668" w:rsidRPr="00496406" w14:paraId="33387DB3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9363C64" w14:textId="77777777" w:rsidR="00B57668" w:rsidRPr="005E3311" w:rsidRDefault="00B57668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0B78DA3" w14:textId="77777777" w:rsidR="00B57668" w:rsidRPr="005E3311" w:rsidRDefault="00B57668" w:rsidP="00C4781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CC180BB" w14:textId="77777777" w:rsidR="00B57668" w:rsidRPr="005E3311" w:rsidRDefault="00B57668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 xml:space="preserve">All grandparen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744999" w14:textId="77777777" w:rsidR="00B57668" w:rsidRPr="00496406" w:rsidRDefault="00B57668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4A2E6C">
              <w:rPr>
                <w:rFonts w:ascii="Times" w:hAnsi="Times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3826E3" w14:textId="77777777" w:rsidR="00B57668" w:rsidRPr="00496406" w:rsidRDefault="00B57668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(-0.07 to</w:t>
            </w:r>
            <w:r w:rsidRPr="004A2E6C">
              <w:rPr>
                <w:rFonts w:ascii="Times" w:hAnsi="Times"/>
                <w:sz w:val="16"/>
                <w:szCs w:val="16"/>
              </w:rPr>
              <w:t xml:space="preserve"> 0.75</w:t>
            </w:r>
            <w:r>
              <w:rPr>
                <w:rFonts w:ascii="Times" w:hAnsi="Times"/>
                <w:sz w:val="16"/>
                <w:szCs w:val="16"/>
              </w:rPr>
              <w:t>)</w:t>
            </w:r>
          </w:p>
        </w:tc>
      </w:tr>
      <w:tr w:rsidR="00627FAB" w:rsidRPr="004A2E6C" w14:paraId="58765BCA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93B0E73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9A62421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5C4AB01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 xml:space="preserve">All employed help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E114DD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E5246A">
              <w:rPr>
                <w:rFonts w:ascii="Times" w:hAnsi="Times"/>
                <w:b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EA3168" w14:textId="77777777" w:rsidR="00627FAB" w:rsidRPr="00747055" w:rsidRDefault="00627FAB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5246A">
              <w:rPr>
                <w:rFonts w:ascii="Times" w:hAnsi="Times"/>
                <w:b/>
                <w:sz w:val="16"/>
                <w:szCs w:val="16"/>
              </w:rPr>
              <w:t>(0.12 to 0.88)</w:t>
            </w:r>
          </w:p>
        </w:tc>
      </w:tr>
      <w:tr w:rsidR="00627FAB" w:rsidRPr="004A2E6C" w14:paraId="14F3642E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FAC3BA2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D789B3B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6E7F70F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 xml:space="preserve">All oth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FDBF01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E5246A">
              <w:rPr>
                <w:rFonts w:ascii="Times" w:hAnsi="Times"/>
                <w:b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959148" w14:textId="77777777" w:rsidR="00627FAB" w:rsidRPr="00747055" w:rsidRDefault="00627FAB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5246A">
              <w:rPr>
                <w:rFonts w:ascii="Times" w:hAnsi="Times"/>
                <w:b/>
                <w:sz w:val="16"/>
                <w:szCs w:val="16"/>
              </w:rPr>
              <w:t>(0.18 to 1.50)</w:t>
            </w:r>
          </w:p>
        </w:tc>
      </w:tr>
    </w:tbl>
    <w:p w14:paraId="5856F733" w14:textId="77777777" w:rsidR="008B2F4C" w:rsidRPr="004A2E6C" w:rsidRDefault="008B2F4C" w:rsidP="008B2F4C">
      <w:pPr>
        <w:ind w:left="-90" w:right="4140"/>
        <w:rPr>
          <w:rFonts w:ascii="Times New Roman" w:hAnsi="Times New Roman"/>
          <w:sz w:val="16"/>
          <w:szCs w:val="16"/>
        </w:rPr>
      </w:pPr>
      <w:r w:rsidRPr="004A2E6C">
        <w:rPr>
          <w:rFonts w:ascii="Times New Roman" w:hAnsi="Times New Roman"/>
          <w:sz w:val="16"/>
          <w:szCs w:val="16"/>
        </w:rPr>
        <w:t>Abbreviation: CI, confidence interval, Ref, reference.</w:t>
      </w:r>
    </w:p>
    <w:p w14:paraId="1B564C1A" w14:textId="77777777" w:rsidR="007C05E4" w:rsidRPr="002747B6" w:rsidRDefault="0014664C" w:rsidP="002747B6">
      <w:pPr>
        <w:ind w:left="-90" w:right="479"/>
        <w:rPr>
          <w:rFonts w:ascii="Times New Roman" w:hAnsi="Times New Roman"/>
          <w:sz w:val="16"/>
          <w:szCs w:val="16"/>
        </w:rPr>
      </w:pPr>
      <w:proofErr w:type="spellStart"/>
      <w:proofErr w:type="gramStart"/>
      <w:r w:rsidRPr="004A2E6C">
        <w:rPr>
          <w:rFonts w:ascii="Times New Roman" w:hAnsi="Times New Roman"/>
          <w:sz w:val="16"/>
          <w:szCs w:val="16"/>
          <w:vertAlign w:val="superscript"/>
        </w:rPr>
        <w:t>a</w:t>
      </w:r>
      <w:r w:rsidRPr="004A2E6C">
        <w:rPr>
          <w:rFonts w:ascii="Times New Roman" w:hAnsi="Times New Roman"/>
          <w:sz w:val="16"/>
          <w:szCs w:val="16"/>
        </w:rPr>
        <w:t>Adjusted</w:t>
      </w:r>
      <w:proofErr w:type="spellEnd"/>
      <w:proofErr w:type="gramEnd"/>
      <w:r w:rsidRPr="004A2E6C">
        <w:rPr>
          <w:rFonts w:ascii="Times New Roman" w:hAnsi="Times New Roman"/>
          <w:sz w:val="16"/>
          <w:szCs w:val="16"/>
        </w:rPr>
        <w:t xml:space="preserve"> for sex, mother’s birthplace, highest parental education, highest parental occupation</w:t>
      </w:r>
      <w:r>
        <w:rPr>
          <w:rFonts w:ascii="Times New Roman" w:hAnsi="Times New Roman"/>
          <w:sz w:val="16"/>
          <w:szCs w:val="16"/>
        </w:rPr>
        <w:t xml:space="preserve"> at birth</w:t>
      </w:r>
      <w:r w:rsidRPr="004A2E6C">
        <w:rPr>
          <w:rFonts w:ascii="Times New Roman" w:hAnsi="Times New Roman"/>
          <w:sz w:val="16"/>
          <w:szCs w:val="16"/>
        </w:rPr>
        <w:t>, household income per head</w:t>
      </w:r>
      <w:r>
        <w:rPr>
          <w:rFonts w:ascii="Times New Roman" w:hAnsi="Times New Roman"/>
          <w:sz w:val="16"/>
          <w:szCs w:val="16"/>
        </w:rPr>
        <w:t xml:space="preserve"> at birth</w:t>
      </w:r>
      <w:r w:rsidRPr="004A2E6C">
        <w:rPr>
          <w:rFonts w:ascii="Times New Roman" w:hAnsi="Times New Roman"/>
          <w:sz w:val="16"/>
          <w:szCs w:val="16"/>
        </w:rPr>
        <w:t>, maternal age at birth, parity, age of assessment</w:t>
      </w:r>
      <w:r>
        <w:rPr>
          <w:rFonts w:ascii="Times New Roman" w:hAnsi="Times New Roman"/>
          <w:sz w:val="16"/>
          <w:szCs w:val="16"/>
        </w:rPr>
        <w:t xml:space="preserve"> and survey mode (PHQ-9 scores).</w:t>
      </w:r>
    </w:p>
    <w:sectPr w:rsidR="007C05E4" w:rsidRPr="002747B6" w:rsidSect="00627FA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16FA4" w14:textId="77777777" w:rsidR="002A70D1" w:rsidRDefault="002A70D1" w:rsidP="000B4284">
      <w:r>
        <w:separator/>
      </w:r>
    </w:p>
  </w:endnote>
  <w:endnote w:type="continuationSeparator" w:id="0">
    <w:p w14:paraId="3E05C2E5" w14:textId="77777777" w:rsidR="002A70D1" w:rsidRDefault="002A70D1" w:rsidP="000B4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A9B2ED" w14:textId="77777777" w:rsidR="00DF0353" w:rsidRDefault="00DF035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B6A6E4" w14:textId="27A901B1" w:rsidR="00725B90" w:rsidRPr="00BA1C00" w:rsidRDefault="00725B90">
    <w:pPr>
      <w:pStyle w:val="Footer"/>
      <w:jc w:val="right"/>
      <w:rPr>
        <w:rFonts w:ascii="Times New Roman" w:hAnsi="Times New Roman"/>
      </w:rPr>
    </w:pPr>
    <w:bookmarkStart w:id="0" w:name="_GoBack"/>
    <w:bookmarkEnd w:id="0"/>
  </w:p>
  <w:p w14:paraId="2F2D4CD3" w14:textId="77777777" w:rsidR="00725B90" w:rsidRDefault="00725B9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E5754" w14:textId="77777777" w:rsidR="00DF0353" w:rsidRDefault="00DF035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23C7D" w14:textId="77777777" w:rsidR="002A70D1" w:rsidRDefault="002A70D1" w:rsidP="000B4284">
      <w:r>
        <w:separator/>
      </w:r>
    </w:p>
  </w:footnote>
  <w:footnote w:type="continuationSeparator" w:id="0">
    <w:p w14:paraId="24AE1D21" w14:textId="77777777" w:rsidR="002A70D1" w:rsidRDefault="002A70D1" w:rsidP="000B42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73E181" w14:textId="77777777" w:rsidR="00DF0353" w:rsidRDefault="00DF035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06D7B" w14:textId="77777777" w:rsidR="00DF0353" w:rsidRDefault="00DF035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41CF7" w14:textId="77777777" w:rsidR="00DF0353" w:rsidRDefault="00DF035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A3469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81492A"/>
    <w:multiLevelType w:val="hybridMultilevel"/>
    <w:tmpl w:val="5D0AB9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D96BD7"/>
    <w:multiLevelType w:val="hybridMultilevel"/>
    <w:tmpl w:val="D1C4CE8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5assrfz3zr2aoe0z05pw9tcz2zdpwvrwr0a&quot;&gt;Child Mental Health&lt;record-ids&gt;&lt;item&gt;48&lt;/item&gt;&lt;item&gt;55&lt;/item&gt;&lt;item&gt;87&lt;/item&gt;&lt;item&gt;96&lt;/item&gt;&lt;item&gt;97&lt;/item&gt;&lt;item&gt;98&lt;/item&gt;&lt;item&gt;142&lt;/item&gt;&lt;item&gt;150&lt;/item&gt;&lt;item&gt;152&lt;/item&gt;&lt;item&gt;806&lt;/item&gt;&lt;item&gt;807&lt;/item&gt;&lt;item&gt;808&lt;/item&gt;&lt;item&gt;809&lt;/item&gt;&lt;item&gt;810&lt;/item&gt;&lt;item&gt;814&lt;/item&gt;&lt;item&gt;817&lt;/item&gt;&lt;item&gt;818&lt;/item&gt;&lt;item&gt;824&lt;/item&gt;&lt;item&gt;829&lt;/item&gt;&lt;item&gt;864&lt;/item&gt;&lt;item&gt;888&lt;/item&gt;&lt;item&gt;895&lt;/item&gt;&lt;item&gt;934&lt;/item&gt;&lt;item&gt;1026&lt;/item&gt;&lt;item&gt;1027&lt;/item&gt;&lt;item&gt;1030&lt;/item&gt;&lt;item&gt;1031&lt;/item&gt;&lt;item&gt;1032&lt;/item&gt;&lt;item&gt;1033&lt;/item&gt;&lt;item&gt;1034&lt;/item&gt;&lt;item&gt;1036&lt;/item&gt;&lt;item&gt;1037&lt;/item&gt;&lt;item&gt;1040&lt;/item&gt;&lt;item&gt;1056&lt;/item&gt;&lt;item&gt;1444&lt;/item&gt;&lt;item&gt;1445&lt;/item&gt;&lt;item&gt;1455&lt;/item&gt;&lt;item&gt;1456&lt;/item&gt;&lt;item&gt;1942&lt;/item&gt;&lt;item&gt;1956&lt;/item&gt;&lt;item&gt;2018&lt;/item&gt;&lt;item&gt;2020&lt;/item&gt;&lt;item&gt;2021&lt;/item&gt;&lt;item&gt;2022&lt;/item&gt;&lt;item&gt;2023&lt;/item&gt;&lt;/record-ids&gt;&lt;/item&gt;&lt;/Libraries&gt;"/>
  </w:docVars>
  <w:rsids>
    <w:rsidRoot w:val="000B4284"/>
    <w:rsid w:val="00000D85"/>
    <w:rsid w:val="0000394C"/>
    <w:rsid w:val="0000510B"/>
    <w:rsid w:val="0001170C"/>
    <w:rsid w:val="0001440B"/>
    <w:rsid w:val="0001684F"/>
    <w:rsid w:val="000179D4"/>
    <w:rsid w:val="00021E67"/>
    <w:rsid w:val="0002318F"/>
    <w:rsid w:val="000264A1"/>
    <w:rsid w:val="0002751B"/>
    <w:rsid w:val="00042D82"/>
    <w:rsid w:val="000438B0"/>
    <w:rsid w:val="00046F5B"/>
    <w:rsid w:val="0005411D"/>
    <w:rsid w:val="00054C42"/>
    <w:rsid w:val="00066685"/>
    <w:rsid w:val="00075EF1"/>
    <w:rsid w:val="000837A1"/>
    <w:rsid w:val="000849FA"/>
    <w:rsid w:val="00092074"/>
    <w:rsid w:val="000A343E"/>
    <w:rsid w:val="000B1D9B"/>
    <w:rsid w:val="000B4284"/>
    <w:rsid w:val="000B5EAB"/>
    <w:rsid w:val="000C16FC"/>
    <w:rsid w:val="000E3AB1"/>
    <w:rsid w:val="000E459F"/>
    <w:rsid w:val="000E6A0B"/>
    <w:rsid w:val="000F50D2"/>
    <w:rsid w:val="00106D29"/>
    <w:rsid w:val="00120006"/>
    <w:rsid w:val="00120E08"/>
    <w:rsid w:val="00124357"/>
    <w:rsid w:val="00133009"/>
    <w:rsid w:val="00135EEB"/>
    <w:rsid w:val="001460BC"/>
    <w:rsid w:val="0014664C"/>
    <w:rsid w:val="001472B7"/>
    <w:rsid w:val="00161D11"/>
    <w:rsid w:val="00164BCE"/>
    <w:rsid w:val="00176959"/>
    <w:rsid w:val="0018102B"/>
    <w:rsid w:val="001821AD"/>
    <w:rsid w:val="00193711"/>
    <w:rsid w:val="001A2000"/>
    <w:rsid w:val="001A44E5"/>
    <w:rsid w:val="001B056F"/>
    <w:rsid w:val="001E0394"/>
    <w:rsid w:val="001E1B2B"/>
    <w:rsid w:val="001E1EA2"/>
    <w:rsid w:val="001F4148"/>
    <w:rsid w:val="001F50AD"/>
    <w:rsid w:val="001F74B1"/>
    <w:rsid w:val="00205D48"/>
    <w:rsid w:val="00207571"/>
    <w:rsid w:val="00212C6D"/>
    <w:rsid w:val="00214BAE"/>
    <w:rsid w:val="0021563B"/>
    <w:rsid w:val="00215E1C"/>
    <w:rsid w:val="00217AFC"/>
    <w:rsid w:val="00225A5C"/>
    <w:rsid w:val="00227B7E"/>
    <w:rsid w:val="00233BAA"/>
    <w:rsid w:val="00241E72"/>
    <w:rsid w:val="00243805"/>
    <w:rsid w:val="00244D82"/>
    <w:rsid w:val="0026533E"/>
    <w:rsid w:val="00267F30"/>
    <w:rsid w:val="00267F38"/>
    <w:rsid w:val="002747B6"/>
    <w:rsid w:val="00276B3A"/>
    <w:rsid w:val="0029719B"/>
    <w:rsid w:val="002A6D10"/>
    <w:rsid w:val="002A70D1"/>
    <w:rsid w:val="002B71DC"/>
    <w:rsid w:val="002C1868"/>
    <w:rsid w:val="002C7912"/>
    <w:rsid w:val="002D0DFC"/>
    <w:rsid w:val="002D4521"/>
    <w:rsid w:val="002F5C5F"/>
    <w:rsid w:val="002F6392"/>
    <w:rsid w:val="003019B4"/>
    <w:rsid w:val="003117CA"/>
    <w:rsid w:val="00316F5A"/>
    <w:rsid w:val="0032499A"/>
    <w:rsid w:val="00333149"/>
    <w:rsid w:val="00380439"/>
    <w:rsid w:val="00387315"/>
    <w:rsid w:val="003A74BF"/>
    <w:rsid w:val="003B637E"/>
    <w:rsid w:val="003E4750"/>
    <w:rsid w:val="00402F2F"/>
    <w:rsid w:val="00405251"/>
    <w:rsid w:val="004073D9"/>
    <w:rsid w:val="0042785C"/>
    <w:rsid w:val="00472EA6"/>
    <w:rsid w:val="00485337"/>
    <w:rsid w:val="00487820"/>
    <w:rsid w:val="004B36AD"/>
    <w:rsid w:val="004C0D86"/>
    <w:rsid w:val="004D481C"/>
    <w:rsid w:val="004D658B"/>
    <w:rsid w:val="004D670A"/>
    <w:rsid w:val="004E559E"/>
    <w:rsid w:val="004F459A"/>
    <w:rsid w:val="004F4A81"/>
    <w:rsid w:val="00501A9E"/>
    <w:rsid w:val="00506621"/>
    <w:rsid w:val="00515E49"/>
    <w:rsid w:val="00536602"/>
    <w:rsid w:val="0054005D"/>
    <w:rsid w:val="00540B89"/>
    <w:rsid w:val="005573DF"/>
    <w:rsid w:val="00560526"/>
    <w:rsid w:val="00581D47"/>
    <w:rsid w:val="00584C16"/>
    <w:rsid w:val="00594C0E"/>
    <w:rsid w:val="005A59E2"/>
    <w:rsid w:val="005A728D"/>
    <w:rsid w:val="005B350F"/>
    <w:rsid w:val="005B4EBB"/>
    <w:rsid w:val="005B7C52"/>
    <w:rsid w:val="005C63A2"/>
    <w:rsid w:val="005E3311"/>
    <w:rsid w:val="005E61CD"/>
    <w:rsid w:val="005F0FF8"/>
    <w:rsid w:val="00627FAB"/>
    <w:rsid w:val="00630084"/>
    <w:rsid w:val="00637768"/>
    <w:rsid w:val="0063795D"/>
    <w:rsid w:val="006453AA"/>
    <w:rsid w:val="006453C6"/>
    <w:rsid w:val="0064777D"/>
    <w:rsid w:val="00650AF8"/>
    <w:rsid w:val="00653454"/>
    <w:rsid w:val="00655082"/>
    <w:rsid w:val="006754AC"/>
    <w:rsid w:val="006B7B10"/>
    <w:rsid w:val="006D7155"/>
    <w:rsid w:val="006D724B"/>
    <w:rsid w:val="006E1939"/>
    <w:rsid w:val="00703D39"/>
    <w:rsid w:val="007052C5"/>
    <w:rsid w:val="00724501"/>
    <w:rsid w:val="00725B90"/>
    <w:rsid w:val="00740175"/>
    <w:rsid w:val="00743360"/>
    <w:rsid w:val="00750C20"/>
    <w:rsid w:val="007566BE"/>
    <w:rsid w:val="00766B3D"/>
    <w:rsid w:val="00783A70"/>
    <w:rsid w:val="00795796"/>
    <w:rsid w:val="00797640"/>
    <w:rsid w:val="007A380F"/>
    <w:rsid w:val="007A42AB"/>
    <w:rsid w:val="007A70AF"/>
    <w:rsid w:val="007C05E4"/>
    <w:rsid w:val="007C1A15"/>
    <w:rsid w:val="007C3881"/>
    <w:rsid w:val="007C5B6D"/>
    <w:rsid w:val="007E6740"/>
    <w:rsid w:val="007F54EB"/>
    <w:rsid w:val="00802DB9"/>
    <w:rsid w:val="0081347B"/>
    <w:rsid w:val="00822AEF"/>
    <w:rsid w:val="00825784"/>
    <w:rsid w:val="008329AE"/>
    <w:rsid w:val="008339AB"/>
    <w:rsid w:val="00841B78"/>
    <w:rsid w:val="008467CF"/>
    <w:rsid w:val="00880953"/>
    <w:rsid w:val="00893246"/>
    <w:rsid w:val="008B2F4C"/>
    <w:rsid w:val="008B5B49"/>
    <w:rsid w:val="008C3E3A"/>
    <w:rsid w:val="008C41CD"/>
    <w:rsid w:val="008D2E6B"/>
    <w:rsid w:val="008D5357"/>
    <w:rsid w:val="008E1A9C"/>
    <w:rsid w:val="008E286D"/>
    <w:rsid w:val="008F6253"/>
    <w:rsid w:val="00922491"/>
    <w:rsid w:val="00926166"/>
    <w:rsid w:val="00935215"/>
    <w:rsid w:val="0095455A"/>
    <w:rsid w:val="00961D0A"/>
    <w:rsid w:val="0096328A"/>
    <w:rsid w:val="00971595"/>
    <w:rsid w:val="009747F2"/>
    <w:rsid w:val="00974CB4"/>
    <w:rsid w:val="00993D66"/>
    <w:rsid w:val="009A5ED7"/>
    <w:rsid w:val="009B7A17"/>
    <w:rsid w:val="009C37BE"/>
    <w:rsid w:val="009C3ACF"/>
    <w:rsid w:val="009F363D"/>
    <w:rsid w:val="00A10583"/>
    <w:rsid w:val="00A13C3A"/>
    <w:rsid w:val="00A24954"/>
    <w:rsid w:val="00A27F3C"/>
    <w:rsid w:val="00A542FD"/>
    <w:rsid w:val="00A55807"/>
    <w:rsid w:val="00A70949"/>
    <w:rsid w:val="00A74607"/>
    <w:rsid w:val="00A9357A"/>
    <w:rsid w:val="00A97484"/>
    <w:rsid w:val="00AA10AB"/>
    <w:rsid w:val="00AB2EE7"/>
    <w:rsid w:val="00AD019F"/>
    <w:rsid w:val="00AD48B9"/>
    <w:rsid w:val="00AE0DF3"/>
    <w:rsid w:val="00AE128A"/>
    <w:rsid w:val="00AE2CF2"/>
    <w:rsid w:val="00AE7206"/>
    <w:rsid w:val="00B20F55"/>
    <w:rsid w:val="00B35EC3"/>
    <w:rsid w:val="00B54E7E"/>
    <w:rsid w:val="00B57668"/>
    <w:rsid w:val="00B717B0"/>
    <w:rsid w:val="00B769C7"/>
    <w:rsid w:val="00B7724D"/>
    <w:rsid w:val="00B86841"/>
    <w:rsid w:val="00B93C42"/>
    <w:rsid w:val="00BA571E"/>
    <w:rsid w:val="00BA67EB"/>
    <w:rsid w:val="00BC6788"/>
    <w:rsid w:val="00BC779B"/>
    <w:rsid w:val="00BD1F41"/>
    <w:rsid w:val="00BE2D3F"/>
    <w:rsid w:val="00BF1724"/>
    <w:rsid w:val="00BF327C"/>
    <w:rsid w:val="00BF51FE"/>
    <w:rsid w:val="00C03A55"/>
    <w:rsid w:val="00C274A6"/>
    <w:rsid w:val="00C30C55"/>
    <w:rsid w:val="00C37A19"/>
    <w:rsid w:val="00C46C55"/>
    <w:rsid w:val="00C47814"/>
    <w:rsid w:val="00C51021"/>
    <w:rsid w:val="00C517F5"/>
    <w:rsid w:val="00C556E9"/>
    <w:rsid w:val="00C57263"/>
    <w:rsid w:val="00C778A5"/>
    <w:rsid w:val="00C77E26"/>
    <w:rsid w:val="00C80C02"/>
    <w:rsid w:val="00C83D82"/>
    <w:rsid w:val="00C93023"/>
    <w:rsid w:val="00C9518F"/>
    <w:rsid w:val="00C974DA"/>
    <w:rsid w:val="00CA1303"/>
    <w:rsid w:val="00CB5040"/>
    <w:rsid w:val="00CC11EF"/>
    <w:rsid w:val="00CC2818"/>
    <w:rsid w:val="00CD2E31"/>
    <w:rsid w:val="00CD6C35"/>
    <w:rsid w:val="00CE7C7A"/>
    <w:rsid w:val="00D157CE"/>
    <w:rsid w:val="00D1624A"/>
    <w:rsid w:val="00D312BA"/>
    <w:rsid w:val="00D47206"/>
    <w:rsid w:val="00D64F1C"/>
    <w:rsid w:val="00D6517F"/>
    <w:rsid w:val="00D70FBE"/>
    <w:rsid w:val="00D74E0A"/>
    <w:rsid w:val="00D74ED3"/>
    <w:rsid w:val="00D80998"/>
    <w:rsid w:val="00DA329C"/>
    <w:rsid w:val="00DA5235"/>
    <w:rsid w:val="00DB3075"/>
    <w:rsid w:val="00DE2081"/>
    <w:rsid w:val="00DE2D1B"/>
    <w:rsid w:val="00DF0353"/>
    <w:rsid w:val="00E168ED"/>
    <w:rsid w:val="00E25D7E"/>
    <w:rsid w:val="00E32F4C"/>
    <w:rsid w:val="00E34893"/>
    <w:rsid w:val="00E37C4C"/>
    <w:rsid w:val="00E45132"/>
    <w:rsid w:val="00E47D5B"/>
    <w:rsid w:val="00E529CC"/>
    <w:rsid w:val="00E726D1"/>
    <w:rsid w:val="00E72DF7"/>
    <w:rsid w:val="00E849D9"/>
    <w:rsid w:val="00E8685D"/>
    <w:rsid w:val="00E96144"/>
    <w:rsid w:val="00EB3F5E"/>
    <w:rsid w:val="00ED16A7"/>
    <w:rsid w:val="00ED65E9"/>
    <w:rsid w:val="00EE5BB7"/>
    <w:rsid w:val="00EF0138"/>
    <w:rsid w:val="00EF071B"/>
    <w:rsid w:val="00EF6F99"/>
    <w:rsid w:val="00F02E85"/>
    <w:rsid w:val="00F06701"/>
    <w:rsid w:val="00F15859"/>
    <w:rsid w:val="00F34D8C"/>
    <w:rsid w:val="00F556D2"/>
    <w:rsid w:val="00F6238A"/>
    <w:rsid w:val="00F6766D"/>
    <w:rsid w:val="00F836EC"/>
    <w:rsid w:val="00F96C53"/>
    <w:rsid w:val="00FA7C86"/>
    <w:rsid w:val="00FB3173"/>
    <w:rsid w:val="00FD5DF0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78D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84"/>
    <w:rPr>
      <w:rFonts w:ascii="Cambria" w:eastAsia="Times New Roman" w:hAnsi="Cambr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4284"/>
    <w:pPr>
      <w:keepNext/>
      <w:widowControl w:val="0"/>
      <w:overflowPunct w:val="0"/>
      <w:autoSpaceDE w:val="0"/>
      <w:autoSpaceDN w:val="0"/>
      <w:adjustRightInd w:val="0"/>
      <w:spacing w:line="720" w:lineRule="auto"/>
      <w:textAlignment w:val="baseline"/>
      <w:outlineLvl w:val="1"/>
    </w:pPr>
    <w:rPr>
      <w:rFonts w:ascii="Arial" w:eastAsia="PMingLiU" w:hAnsi="Arial"/>
      <w:b/>
      <w:kern w:val="2"/>
      <w:sz w:val="48"/>
      <w:lang w:val="x-non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0B4284"/>
    <w:rPr>
      <w:rFonts w:ascii="Arial" w:eastAsia="PMingLiU" w:hAnsi="Arial" w:cs="Times New Roman"/>
      <w:b/>
      <w:kern w:val="2"/>
      <w:sz w:val="48"/>
      <w:szCs w:val="24"/>
      <w:lang w:eastAsia="zh-TW"/>
    </w:rPr>
  </w:style>
  <w:style w:type="character" w:styleId="Hyperlink">
    <w:name w:val="Hyperlink"/>
    <w:uiPriority w:val="99"/>
    <w:rsid w:val="000B4284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0B4284"/>
    <w:rPr>
      <w:rFonts w:ascii="Cambria" w:eastAsia="Times New Roman" w:hAnsi="Cambria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0B4284"/>
    <w:rPr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rsid w:val="000B4284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character" w:styleId="FootnoteReference">
    <w:name w:val="footnote reference"/>
    <w:uiPriority w:val="99"/>
    <w:rsid w:val="000B4284"/>
    <w:rPr>
      <w:rFonts w:cs="Times New Roman"/>
      <w:vertAlign w:val="superscript"/>
    </w:rPr>
  </w:style>
  <w:style w:type="character" w:customStyle="1" w:styleId="BalloonTextChar">
    <w:name w:val="Balloon Text Char"/>
    <w:link w:val="BalloonText"/>
    <w:uiPriority w:val="99"/>
    <w:semiHidden/>
    <w:rsid w:val="000B4284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0B4284"/>
    <w:rPr>
      <w:rFonts w:ascii="Lucida Grande" w:hAnsi="Lucida Grande"/>
      <w:sz w:val="18"/>
      <w:szCs w:val="18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0B4284"/>
    <w:rPr>
      <w:rFonts w:ascii="Cambria" w:eastAsia="Times New Roman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4284"/>
    <w:rPr>
      <w:b/>
      <w:bCs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0B4284"/>
    <w:rPr>
      <w:rFonts w:ascii="Cambria" w:eastAsia="Times New Roman" w:hAnsi="Cambria"/>
      <w:sz w:val="24"/>
      <w:szCs w:val="24"/>
    </w:rPr>
  </w:style>
  <w:style w:type="paragraph" w:styleId="NormalWeb">
    <w:name w:val="Normal (Web)"/>
    <w:basedOn w:val="Normal"/>
    <w:uiPriority w:val="99"/>
    <w:rsid w:val="000B428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0B4284"/>
    <w:rPr>
      <w:rFonts w:ascii="Cambria" w:eastAsia="Times New Roman" w:hAnsi="Cambria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0B4284"/>
    <w:rPr>
      <w:sz w:val="20"/>
      <w:szCs w:val="20"/>
      <w:lang w:val="x-none" w:eastAsia="x-none"/>
    </w:rPr>
  </w:style>
  <w:style w:type="character" w:customStyle="1" w:styleId="quoted11">
    <w:name w:val="quoted11"/>
    <w:uiPriority w:val="99"/>
    <w:rsid w:val="000B4284"/>
    <w:rPr>
      <w:color w:val="660066"/>
    </w:rPr>
  </w:style>
  <w:style w:type="paragraph" w:styleId="Footer">
    <w:name w:val="footer"/>
    <w:basedOn w:val="Normal"/>
    <w:link w:val="FooterChar"/>
    <w:uiPriority w:val="99"/>
    <w:rsid w:val="000B428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428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0B4284"/>
    <w:rPr>
      <w:rFonts w:ascii="Cambria" w:eastAsia="Times New Roman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0B42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4284"/>
  </w:style>
  <w:style w:type="character" w:styleId="CommentReference">
    <w:name w:val="annotation reference"/>
    <w:uiPriority w:val="99"/>
    <w:semiHidden/>
    <w:unhideWhenUsed/>
    <w:rsid w:val="001821AD"/>
    <w:rPr>
      <w:sz w:val="16"/>
      <w:szCs w:val="16"/>
    </w:rPr>
  </w:style>
  <w:style w:type="character" w:customStyle="1" w:styleId="CommentTextChar1">
    <w:name w:val="Comment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character" w:customStyle="1" w:styleId="BalloonTextChar1">
    <w:name w:val="Balloon Text Char1"/>
    <w:uiPriority w:val="99"/>
    <w:semiHidden/>
    <w:rsid w:val="00E529CC"/>
    <w:rPr>
      <w:rFonts w:ascii="Tahoma" w:eastAsia="Times New Roman" w:hAnsi="Tahoma" w:cs="Tahoma"/>
      <w:sz w:val="16"/>
      <w:szCs w:val="16"/>
    </w:rPr>
  </w:style>
  <w:style w:type="character" w:customStyle="1" w:styleId="CommentSubjectChar1">
    <w:name w:val="Comment Subject Char1"/>
    <w:uiPriority w:val="99"/>
    <w:semiHidden/>
    <w:rsid w:val="00E529CC"/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E529CC"/>
    <w:rPr>
      <w:rFonts w:ascii="Cambria" w:eastAsia="Times New Roman" w:hAnsi="Cambria"/>
      <w:sz w:val="24"/>
      <w:szCs w:val="24"/>
    </w:rPr>
  </w:style>
  <w:style w:type="character" w:customStyle="1" w:styleId="EndnoteTextChar1">
    <w:name w:val="Endnote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E529C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48B9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AD48B9"/>
    <w:pPr>
      <w:spacing w:line="48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17AFC"/>
    <w:pPr>
      <w:widowControl w:val="0"/>
      <w:ind w:left="720"/>
      <w:contextualSpacing/>
    </w:pPr>
    <w:rPr>
      <w:rFonts w:ascii="Calibri" w:eastAsia="SimSun" w:hAnsi="Calibri"/>
      <w:kern w:val="2"/>
      <w:szCs w:val="22"/>
      <w:lang w:val="en-GB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84"/>
    <w:rPr>
      <w:rFonts w:ascii="Cambria" w:eastAsia="Times New Roman" w:hAnsi="Cambr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4284"/>
    <w:pPr>
      <w:keepNext/>
      <w:widowControl w:val="0"/>
      <w:overflowPunct w:val="0"/>
      <w:autoSpaceDE w:val="0"/>
      <w:autoSpaceDN w:val="0"/>
      <w:adjustRightInd w:val="0"/>
      <w:spacing w:line="720" w:lineRule="auto"/>
      <w:textAlignment w:val="baseline"/>
      <w:outlineLvl w:val="1"/>
    </w:pPr>
    <w:rPr>
      <w:rFonts w:ascii="Arial" w:eastAsia="PMingLiU" w:hAnsi="Arial"/>
      <w:b/>
      <w:kern w:val="2"/>
      <w:sz w:val="48"/>
      <w:lang w:val="x-non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0B4284"/>
    <w:rPr>
      <w:rFonts w:ascii="Arial" w:eastAsia="PMingLiU" w:hAnsi="Arial" w:cs="Times New Roman"/>
      <w:b/>
      <w:kern w:val="2"/>
      <w:sz w:val="48"/>
      <w:szCs w:val="24"/>
      <w:lang w:eastAsia="zh-TW"/>
    </w:rPr>
  </w:style>
  <w:style w:type="character" w:styleId="Hyperlink">
    <w:name w:val="Hyperlink"/>
    <w:uiPriority w:val="99"/>
    <w:rsid w:val="000B4284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0B4284"/>
    <w:rPr>
      <w:rFonts w:ascii="Cambria" w:eastAsia="Times New Roman" w:hAnsi="Cambria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0B4284"/>
    <w:rPr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rsid w:val="000B4284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character" w:styleId="FootnoteReference">
    <w:name w:val="footnote reference"/>
    <w:uiPriority w:val="99"/>
    <w:rsid w:val="000B4284"/>
    <w:rPr>
      <w:rFonts w:cs="Times New Roman"/>
      <w:vertAlign w:val="superscript"/>
    </w:rPr>
  </w:style>
  <w:style w:type="character" w:customStyle="1" w:styleId="BalloonTextChar">
    <w:name w:val="Balloon Text Char"/>
    <w:link w:val="BalloonText"/>
    <w:uiPriority w:val="99"/>
    <w:semiHidden/>
    <w:rsid w:val="000B4284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0B4284"/>
    <w:rPr>
      <w:rFonts w:ascii="Lucida Grande" w:hAnsi="Lucida Grande"/>
      <w:sz w:val="18"/>
      <w:szCs w:val="18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0B4284"/>
    <w:rPr>
      <w:rFonts w:ascii="Cambria" w:eastAsia="Times New Roman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4284"/>
    <w:rPr>
      <w:b/>
      <w:bCs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0B4284"/>
    <w:rPr>
      <w:rFonts w:ascii="Cambria" w:eastAsia="Times New Roman" w:hAnsi="Cambria"/>
      <w:sz w:val="24"/>
      <w:szCs w:val="24"/>
    </w:rPr>
  </w:style>
  <w:style w:type="paragraph" w:styleId="NormalWeb">
    <w:name w:val="Normal (Web)"/>
    <w:basedOn w:val="Normal"/>
    <w:uiPriority w:val="99"/>
    <w:rsid w:val="000B428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0B4284"/>
    <w:rPr>
      <w:rFonts w:ascii="Cambria" w:eastAsia="Times New Roman" w:hAnsi="Cambria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0B4284"/>
    <w:rPr>
      <w:sz w:val="20"/>
      <w:szCs w:val="20"/>
      <w:lang w:val="x-none" w:eastAsia="x-none"/>
    </w:rPr>
  </w:style>
  <w:style w:type="character" w:customStyle="1" w:styleId="quoted11">
    <w:name w:val="quoted11"/>
    <w:uiPriority w:val="99"/>
    <w:rsid w:val="000B4284"/>
    <w:rPr>
      <w:color w:val="660066"/>
    </w:rPr>
  </w:style>
  <w:style w:type="paragraph" w:styleId="Footer">
    <w:name w:val="footer"/>
    <w:basedOn w:val="Normal"/>
    <w:link w:val="FooterChar"/>
    <w:uiPriority w:val="99"/>
    <w:rsid w:val="000B428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428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0B4284"/>
    <w:rPr>
      <w:rFonts w:ascii="Cambria" w:eastAsia="Times New Roman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0B42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4284"/>
  </w:style>
  <w:style w:type="character" w:styleId="CommentReference">
    <w:name w:val="annotation reference"/>
    <w:uiPriority w:val="99"/>
    <w:semiHidden/>
    <w:unhideWhenUsed/>
    <w:rsid w:val="001821AD"/>
    <w:rPr>
      <w:sz w:val="16"/>
      <w:szCs w:val="16"/>
    </w:rPr>
  </w:style>
  <w:style w:type="character" w:customStyle="1" w:styleId="CommentTextChar1">
    <w:name w:val="Comment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character" w:customStyle="1" w:styleId="BalloonTextChar1">
    <w:name w:val="Balloon Text Char1"/>
    <w:uiPriority w:val="99"/>
    <w:semiHidden/>
    <w:rsid w:val="00E529CC"/>
    <w:rPr>
      <w:rFonts w:ascii="Tahoma" w:eastAsia="Times New Roman" w:hAnsi="Tahoma" w:cs="Tahoma"/>
      <w:sz w:val="16"/>
      <w:szCs w:val="16"/>
    </w:rPr>
  </w:style>
  <w:style w:type="character" w:customStyle="1" w:styleId="CommentSubjectChar1">
    <w:name w:val="Comment Subject Char1"/>
    <w:uiPriority w:val="99"/>
    <w:semiHidden/>
    <w:rsid w:val="00E529CC"/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E529CC"/>
    <w:rPr>
      <w:rFonts w:ascii="Cambria" w:eastAsia="Times New Roman" w:hAnsi="Cambria"/>
      <w:sz w:val="24"/>
      <w:szCs w:val="24"/>
    </w:rPr>
  </w:style>
  <w:style w:type="character" w:customStyle="1" w:styleId="EndnoteTextChar1">
    <w:name w:val="Endnote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E529C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48B9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AD48B9"/>
    <w:pPr>
      <w:spacing w:line="48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17AFC"/>
    <w:pPr>
      <w:widowControl w:val="0"/>
      <w:ind w:left="720"/>
      <w:contextualSpacing/>
    </w:pPr>
    <w:rPr>
      <w:rFonts w:ascii="Calibri" w:eastAsia="SimSun" w:hAnsi="Calibri"/>
      <w:kern w:val="2"/>
      <w:szCs w:val="22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C7630E-1354-BB44-A104-F94B43B7A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Base/>
  <HLinks>
    <vt:vector size="444" baseType="variant">
      <vt:variant>
        <vt:i4>4456511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11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3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504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43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2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50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70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6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3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0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3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6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4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2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204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8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4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8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0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0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17</vt:i4>
      </vt:variant>
      <vt:variant>
        <vt:i4>3</vt:i4>
      </vt:variant>
      <vt:variant>
        <vt:i4>0</vt:i4>
      </vt:variant>
      <vt:variant>
        <vt:i4>5</vt:i4>
      </vt:variant>
      <vt:variant>
        <vt:lpwstr>mailto:cms1@hkucc.hku.hk</vt:lpwstr>
      </vt:variant>
      <vt:variant>
        <vt:lpwstr/>
      </vt:variant>
      <vt:variant>
        <vt:i4>4784218</vt:i4>
      </vt:variant>
      <vt:variant>
        <vt:i4>0</vt:i4>
      </vt:variant>
      <vt:variant>
        <vt:i4>0</vt:i4>
      </vt:variant>
      <vt:variant>
        <vt:i4>5</vt:i4>
      </vt:variant>
      <vt:variant>
        <vt:lpwstr>file://localhost/Tel/85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</dc:creator>
  <cp:lastModifiedBy>Cherry</cp:lastModifiedBy>
  <cp:revision>3</cp:revision>
  <cp:lastPrinted>2014-10-22T00:55:00Z</cp:lastPrinted>
  <dcterms:created xsi:type="dcterms:W3CDTF">2015-01-22T03:50:00Z</dcterms:created>
  <dcterms:modified xsi:type="dcterms:W3CDTF">2015-01-22T03:50:00Z</dcterms:modified>
</cp:coreProperties>
</file>